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D6A29" w14:textId="6CE50095" w:rsidR="00C40D0B" w:rsidRPr="0002757B" w:rsidRDefault="0002757B" w:rsidP="00C40D0B">
      <w:pPr>
        <w:rPr>
          <w:rFonts w:ascii="Times New Roman" w:hAnsi="Times New Roman" w:cs="Times New Roman"/>
          <w:b/>
          <w:bCs/>
        </w:rPr>
      </w:pPr>
      <w:r w:rsidRPr="0002757B">
        <w:rPr>
          <w:rFonts w:ascii="Times New Roman" w:hAnsi="Times New Roman" w:cs="Times New Roman"/>
          <w:b/>
          <w:bCs/>
        </w:rPr>
        <w:t>S</w:t>
      </w:r>
      <w:r w:rsidR="00EB3582">
        <w:rPr>
          <w:rFonts w:ascii="Times New Roman" w:hAnsi="Times New Roman" w:cs="Times New Roman"/>
          <w:b/>
          <w:bCs/>
          <w:lang w:eastAsia="zh-CN"/>
        </w:rPr>
        <w:t>1</w:t>
      </w:r>
      <w:r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C40D0B" w:rsidRPr="0002757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  <w:lang w:eastAsia="zh-CN"/>
        </w:rPr>
        <w:t>.</w:t>
      </w:r>
      <w:r w:rsidR="00C40D0B" w:rsidRPr="0002757B">
        <w:rPr>
          <w:rFonts w:ascii="Times New Roman" w:hAnsi="Times New Roman" w:cs="Times New Roman"/>
          <w:b/>
          <w:bCs/>
        </w:rPr>
        <w:t xml:space="preserve"> Search </w:t>
      </w:r>
      <w:r>
        <w:rPr>
          <w:rFonts w:ascii="Times New Roman" w:hAnsi="Times New Roman" w:cs="Times New Roman" w:hint="eastAsia"/>
          <w:b/>
          <w:bCs/>
          <w:lang w:eastAsia="zh-CN"/>
        </w:rPr>
        <w:t>strateg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65"/>
        <w:gridCol w:w="4793"/>
        <w:gridCol w:w="1438"/>
      </w:tblGrid>
      <w:tr w:rsidR="00C40D0B" w:rsidRPr="0002757B" w14:paraId="5469B7F4" w14:textId="77777777" w:rsidTr="00C417EF">
        <w:trPr>
          <w:divId w:val="2032368756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E866E" w14:textId="77777777" w:rsidR="00C40D0B" w:rsidRPr="0002757B" w:rsidRDefault="00C40D0B" w:rsidP="00C40D0B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  <w:b/>
                <w:bCs/>
              </w:rPr>
              <w:t>Databases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FF9A" w14:textId="77777777" w:rsidR="00C40D0B" w:rsidRPr="0002757B" w:rsidRDefault="00C40D0B" w:rsidP="00C40D0B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5A863" w14:textId="77777777" w:rsidR="00C40D0B" w:rsidRPr="0002757B" w:rsidRDefault="00C40D0B" w:rsidP="00C40D0B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  <w:b/>
                <w:bCs/>
              </w:rPr>
              <w:t xml:space="preserve">Date </w:t>
            </w:r>
          </w:p>
        </w:tc>
      </w:tr>
      <w:tr w:rsidR="00C40D0B" w:rsidRPr="0002757B" w14:paraId="519BCE7C" w14:textId="77777777" w:rsidTr="00C417EF">
        <w:trPr>
          <w:divId w:val="2032368756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2EB3F" w14:textId="77777777" w:rsidR="00C40D0B" w:rsidRPr="0002757B" w:rsidRDefault="00C40D0B" w:rsidP="00C40D0B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CFB93" w14:textId="77777777" w:rsidR="00C40D0B" w:rsidRPr="0002757B" w:rsidRDefault="008C2FDD" w:rsidP="00C40D0B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 xml:space="preserve">(metabolic syndrome OR syndrome X OR insulin resistance syndrome OR metabolic syndrome X OR </w:t>
            </w:r>
            <w:proofErr w:type="spellStart"/>
            <w:r w:rsidRPr="0002757B">
              <w:rPr>
                <w:rFonts w:ascii="Times New Roman" w:hAnsi="Times New Roman" w:cs="Times New Roman"/>
              </w:rPr>
              <w:t>Reaven</w:t>
            </w:r>
            <w:proofErr w:type="spellEnd"/>
            <w:r w:rsidRPr="0002757B">
              <w:rPr>
                <w:rFonts w:ascii="Times New Roman" w:hAnsi="Times New Roman" w:cs="Times New Roman"/>
              </w:rPr>
              <w:t xml:space="preserve"> syndrome) AND (lichen planus OR lesion planus)</w:t>
            </w:r>
          </w:p>
          <w:p w14:paraId="2EC7C766" w14:textId="7AFBEE98" w:rsidR="008C2FDD" w:rsidRPr="0002757B" w:rsidRDefault="008C2FDD" w:rsidP="00C40D0B">
            <w:pPr>
              <w:rPr>
                <w:rFonts w:ascii="Times New Roman" w:eastAsiaTheme="minorEastAsia" w:hAnsi="Times New Roman" w:cs="Times New Roman"/>
                <w:szCs w:val="22"/>
                <w:lang w:bidi="ar-SA"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9631B" w14:textId="62E45B32" w:rsidR="00C40D0B" w:rsidRPr="0002757B" w:rsidRDefault="0002757B" w:rsidP="00C40D0B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eastAsiaTheme="minorEastAsia" w:hAnsi="Times New Roman" w:cs="Times New Roman"/>
                <w:lang w:eastAsia="zh-CN"/>
              </w:rPr>
              <w:t>16</w:t>
            </w:r>
            <w:r w:rsidR="00C40D0B" w:rsidRPr="0002757B">
              <w:rPr>
                <w:rFonts w:ascii="Times New Roman" w:hAnsi="Times New Roman" w:cs="Times New Roman"/>
              </w:rPr>
              <w:t xml:space="preserve"> </w:t>
            </w:r>
            <w:r w:rsidR="00C417EF" w:rsidRPr="0002757B">
              <w:rPr>
                <w:rFonts w:ascii="Times New Roman" w:hAnsi="Times New Roman" w:cs="Times New Roman"/>
              </w:rPr>
              <w:t>Ju</w:t>
            </w:r>
            <w:r w:rsidR="008654EB" w:rsidRPr="0002757B">
              <w:rPr>
                <w:rFonts w:ascii="Times New Roman" w:eastAsiaTheme="minorEastAsia" w:hAnsi="Times New Roman" w:cs="Times New Roman"/>
                <w:lang w:eastAsia="zh-CN"/>
              </w:rPr>
              <w:t>ly</w:t>
            </w:r>
            <w:r w:rsidR="00C40D0B" w:rsidRPr="0002757B">
              <w:rPr>
                <w:rFonts w:ascii="Times New Roman" w:hAnsi="Times New Roman" w:cs="Times New Roman"/>
              </w:rPr>
              <w:t xml:space="preserve"> 2020</w:t>
            </w:r>
          </w:p>
        </w:tc>
      </w:tr>
      <w:tr w:rsidR="00C417EF" w:rsidRPr="0002757B" w14:paraId="0C089D3E" w14:textId="77777777" w:rsidTr="00C417EF">
        <w:trPr>
          <w:divId w:val="2032368756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D566B" w14:textId="0506BAC1" w:rsidR="00C417EF" w:rsidRPr="0002757B" w:rsidRDefault="003E55F5" w:rsidP="00C417EF">
            <w:pPr>
              <w:rPr>
                <w:rFonts w:ascii="Times New Roman" w:hAnsi="Times New Roman" w:cs="Times New Roman"/>
              </w:rPr>
            </w:pPr>
            <w:bookmarkStart w:id="0" w:name="_Hlk44343438"/>
            <w:r w:rsidRPr="0002757B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D936" w14:textId="77777777" w:rsidR="008C2FDD" w:rsidRPr="0002757B" w:rsidRDefault="008C2FDD" w:rsidP="008C2FDD">
            <w:pPr>
              <w:rPr>
                <w:rFonts w:ascii="Times New Roman" w:eastAsiaTheme="minorEastAsia" w:hAnsi="Times New Roman" w:cs="Times New Roman"/>
                <w:szCs w:val="22"/>
                <w:lang w:bidi="ar-SA"/>
              </w:rPr>
            </w:pPr>
            <w:r w:rsidRPr="0002757B">
              <w:rPr>
                <w:rFonts w:ascii="Times New Roman" w:hAnsi="Times New Roman" w:cs="Times New Roman"/>
              </w:rPr>
              <w:t xml:space="preserve">(metabolic syndrome OR syndrome X OR insulin resistance syndrome OR metabolic syndrome X OR </w:t>
            </w:r>
            <w:proofErr w:type="spellStart"/>
            <w:r w:rsidRPr="0002757B">
              <w:rPr>
                <w:rFonts w:ascii="Times New Roman" w:hAnsi="Times New Roman" w:cs="Times New Roman"/>
              </w:rPr>
              <w:t>Reaven</w:t>
            </w:r>
            <w:proofErr w:type="spellEnd"/>
            <w:r w:rsidRPr="0002757B">
              <w:rPr>
                <w:rFonts w:ascii="Times New Roman" w:hAnsi="Times New Roman" w:cs="Times New Roman"/>
              </w:rPr>
              <w:t xml:space="preserve"> syndrome) AND (lichen planus OR lesion planus)</w:t>
            </w:r>
          </w:p>
          <w:p w14:paraId="68150484" w14:textId="6C77DCF6" w:rsidR="005F6EC9" w:rsidRPr="0002757B" w:rsidRDefault="005F6EC9" w:rsidP="00C417EF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B3B8F" w14:textId="4F662198" w:rsidR="00C417EF" w:rsidRPr="0002757B" w:rsidRDefault="0002757B" w:rsidP="00C417EF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eastAsiaTheme="minorEastAsia" w:hAnsi="Times New Roman" w:cs="Times New Roman"/>
                <w:lang w:eastAsia="zh-CN"/>
              </w:rPr>
              <w:t>16</w:t>
            </w:r>
            <w:r w:rsidR="00C417EF" w:rsidRPr="0002757B">
              <w:rPr>
                <w:rFonts w:ascii="Times New Roman" w:hAnsi="Times New Roman" w:cs="Times New Roman"/>
              </w:rPr>
              <w:t xml:space="preserve"> Ju</w:t>
            </w:r>
            <w:r w:rsidR="008654EB" w:rsidRPr="0002757B">
              <w:rPr>
                <w:rFonts w:ascii="Times New Roman" w:eastAsiaTheme="minorEastAsia" w:hAnsi="Times New Roman" w:cs="Times New Roman"/>
                <w:lang w:eastAsia="zh-CN"/>
              </w:rPr>
              <w:t>ly</w:t>
            </w:r>
            <w:r w:rsidR="00C417EF" w:rsidRPr="0002757B">
              <w:rPr>
                <w:rFonts w:ascii="Times New Roman" w:hAnsi="Times New Roman" w:cs="Times New Roman"/>
              </w:rPr>
              <w:t xml:space="preserve"> 2020</w:t>
            </w:r>
          </w:p>
        </w:tc>
      </w:tr>
      <w:bookmarkEnd w:id="0"/>
      <w:tr w:rsidR="00C417EF" w:rsidRPr="0002757B" w14:paraId="7EBE66EA" w14:textId="77777777" w:rsidTr="00C417EF">
        <w:trPr>
          <w:divId w:val="2032368756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50128" w14:textId="211118FB" w:rsidR="00C417EF" w:rsidRPr="0002757B" w:rsidRDefault="00C417EF" w:rsidP="00C417EF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2BC0A" w14:textId="77777777" w:rsidR="008C2FDD" w:rsidRPr="0002757B" w:rsidRDefault="008C2FDD" w:rsidP="008C2FDD">
            <w:pPr>
              <w:rPr>
                <w:rFonts w:ascii="Times New Roman" w:eastAsiaTheme="minorEastAsia" w:hAnsi="Times New Roman" w:cs="Times New Roman"/>
                <w:szCs w:val="22"/>
                <w:lang w:bidi="ar-SA"/>
              </w:rPr>
            </w:pPr>
            <w:bookmarkStart w:id="1" w:name="OLE_LINK18"/>
            <w:r w:rsidRPr="0002757B">
              <w:rPr>
                <w:rFonts w:ascii="Times New Roman" w:hAnsi="Times New Roman" w:cs="Times New Roman"/>
              </w:rPr>
              <w:t xml:space="preserve">(metabolic syndrome OR syndrome X OR insulin resistance syndrome OR metabolic syndrome X OR </w:t>
            </w:r>
            <w:proofErr w:type="spellStart"/>
            <w:r w:rsidRPr="0002757B">
              <w:rPr>
                <w:rFonts w:ascii="Times New Roman" w:hAnsi="Times New Roman" w:cs="Times New Roman"/>
              </w:rPr>
              <w:t>Reaven</w:t>
            </w:r>
            <w:proofErr w:type="spellEnd"/>
            <w:r w:rsidRPr="0002757B">
              <w:rPr>
                <w:rFonts w:ascii="Times New Roman" w:hAnsi="Times New Roman" w:cs="Times New Roman"/>
              </w:rPr>
              <w:t xml:space="preserve"> syndrome) AND (lichen planus OR lesion planus)</w:t>
            </w:r>
          </w:p>
          <w:bookmarkEnd w:id="1"/>
          <w:p w14:paraId="1CFDC868" w14:textId="35F2D902" w:rsidR="0054030D" w:rsidRPr="0002757B" w:rsidRDefault="0054030D" w:rsidP="00C417EF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DEEC9" w14:textId="1F3EEBBA" w:rsidR="00C417EF" w:rsidRPr="0002757B" w:rsidRDefault="0002757B" w:rsidP="00C417EF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eastAsiaTheme="minorEastAsia" w:hAnsi="Times New Roman" w:cs="Times New Roman"/>
                <w:lang w:eastAsia="zh-CN"/>
              </w:rPr>
              <w:t>16</w:t>
            </w:r>
            <w:r w:rsidR="00C417EF" w:rsidRPr="0002757B">
              <w:rPr>
                <w:rFonts w:ascii="Times New Roman" w:hAnsi="Times New Roman" w:cs="Times New Roman"/>
              </w:rPr>
              <w:t xml:space="preserve"> Ju</w:t>
            </w:r>
            <w:r w:rsidR="008654EB" w:rsidRPr="0002757B">
              <w:rPr>
                <w:rFonts w:ascii="Times New Roman" w:eastAsiaTheme="minorEastAsia" w:hAnsi="Times New Roman" w:cs="Times New Roman"/>
                <w:lang w:eastAsia="zh-CN"/>
              </w:rPr>
              <w:t>ly</w:t>
            </w:r>
            <w:r w:rsidR="00C417EF" w:rsidRPr="0002757B">
              <w:rPr>
                <w:rFonts w:ascii="Times New Roman" w:hAnsi="Times New Roman" w:cs="Times New Roman"/>
              </w:rPr>
              <w:t xml:space="preserve"> 2020</w:t>
            </w:r>
          </w:p>
        </w:tc>
      </w:tr>
      <w:tr w:rsidR="00872C67" w:rsidRPr="0002757B" w14:paraId="69E20FBB" w14:textId="77777777" w:rsidTr="00C417EF">
        <w:trPr>
          <w:divId w:val="2032368756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EDC15" w14:textId="540D8C10" w:rsidR="00872C67" w:rsidRPr="0002757B" w:rsidRDefault="00872C67" w:rsidP="00C41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7B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D9C35" w14:textId="1578D793" w:rsidR="00106BD5" w:rsidRPr="0002757B" w:rsidRDefault="008C2FDD" w:rsidP="00106BD5">
            <w:pPr>
              <w:rPr>
                <w:rFonts w:ascii="Times New Roman" w:eastAsiaTheme="minorEastAsia" w:hAnsi="Times New Roman" w:cs="Times New Roman"/>
                <w:szCs w:val="22"/>
                <w:lang w:bidi="ar-SA"/>
              </w:rPr>
            </w:pPr>
            <w:r w:rsidRPr="0002757B">
              <w:rPr>
                <w:rFonts w:ascii="Times New Roman" w:hAnsi="Times New Roman" w:cs="Times New Roman"/>
              </w:rPr>
              <w:t xml:space="preserve">(metabolic syndrome OR syndrome X OR insulin resistance syndrome OR metabolic syndrome X OR </w:t>
            </w:r>
            <w:proofErr w:type="spellStart"/>
            <w:r w:rsidRPr="0002757B">
              <w:rPr>
                <w:rFonts w:ascii="Times New Roman" w:hAnsi="Times New Roman" w:cs="Times New Roman"/>
              </w:rPr>
              <w:t>Reaven</w:t>
            </w:r>
            <w:proofErr w:type="spellEnd"/>
            <w:r w:rsidRPr="0002757B">
              <w:rPr>
                <w:rFonts w:ascii="Times New Roman" w:hAnsi="Times New Roman" w:cs="Times New Roman"/>
              </w:rPr>
              <w:t xml:space="preserve"> syndrome) AND (lichen planus OR lesion planus)</w:t>
            </w:r>
          </w:p>
          <w:p w14:paraId="60DE10A1" w14:textId="4FDE8794" w:rsidR="00872C67" w:rsidRPr="0002757B" w:rsidRDefault="00106BD5" w:rsidP="0010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0EC32" w14:textId="3CE1E1A5" w:rsidR="00872C67" w:rsidRPr="0002757B" w:rsidRDefault="0002757B" w:rsidP="00C41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7B">
              <w:rPr>
                <w:rFonts w:ascii="Times New Roman" w:eastAsiaTheme="minorEastAsia" w:hAnsi="Times New Roman" w:cs="Times New Roman"/>
                <w:lang w:eastAsia="zh-CN"/>
              </w:rPr>
              <w:t>16</w:t>
            </w:r>
            <w:r w:rsidR="00106BD5" w:rsidRPr="0002757B">
              <w:rPr>
                <w:rFonts w:ascii="Times New Roman" w:hAnsi="Times New Roman" w:cs="Times New Roman"/>
              </w:rPr>
              <w:t xml:space="preserve"> Ju</w:t>
            </w:r>
            <w:r w:rsidR="008654EB" w:rsidRPr="0002757B">
              <w:rPr>
                <w:rFonts w:ascii="Times New Roman" w:eastAsiaTheme="minorEastAsia" w:hAnsi="Times New Roman" w:cs="Times New Roman"/>
                <w:lang w:eastAsia="zh-CN"/>
              </w:rPr>
              <w:t>ly</w:t>
            </w:r>
            <w:r w:rsidR="00106BD5" w:rsidRPr="0002757B">
              <w:rPr>
                <w:rFonts w:ascii="Times New Roman" w:hAnsi="Times New Roman" w:cs="Times New Roman"/>
              </w:rPr>
              <w:t xml:space="preserve"> 2020</w:t>
            </w:r>
          </w:p>
        </w:tc>
      </w:tr>
    </w:tbl>
    <w:p w14:paraId="7117C991" w14:textId="77777777" w:rsidR="000E6809" w:rsidRDefault="000E6809"/>
    <w:sectPr w:rsidR="000E6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5014D" w14:textId="77777777" w:rsidR="005542BC" w:rsidRDefault="005542BC" w:rsidP="00BB0D22">
      <w:pPr>
        <w:spacing w:after="0" w:line="240" w:lineRule="auto"/>
      </w:pPr>
      <w:r>
        <w:separator/>
      </w:r>
    </w:p>
  </w:endnote>
  <w:endnote w:type="continuationSeparator" w:id="0">
    <w:p w14:paraId="758627F7" w14:textId="77777777" w:rsidR="005542BC" w:rsidRDefault="005542BC" w:rsidP="00BB0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E692A6" w14:textId="77777777" w:rsidR="005542BC" w:rsidRDefault="005542BC" w:rsidP="00BB0D22">
      <w:pPr>
        <w:spacing w:after="0" w:line="240" w:lineRule="auto"/>
      </w:pPr>
      <w:r>
        <w:separator/>
      </w:r>
    </w:p>
  </w:footnote>
  <w:footnote w:type="continuationSeparator" w:id="0">
    <w:p w14:paraId="095D4CC7" w14:textId="77777777" w:rsidR="005542BC" w:rsidRDefault="005542BC" w:rsidP="00BB0D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0AC"/>
    <w:rsid w:val="0002757B"/>
    <w:rsid w:val="000E6809"/>
    <w:rsid w:val="00106BD5"/>
    <w:rsid w:val="0039046F"/>
    <w:rsid w:val="003E55F5"/>
    <w:rsid w:val="00516DC5"/>
    <w:rsid w:val="0054030D"/>
    <w:rsid w:val="005542BC"/>
    <w:rsid w:val="005A6AEA"/>
    <w:rsid w:val="005F6EC9"/>
    <w:rsid w:val="008654EB"/>
    <w:rsid w:val="00872C67"/>
    <w:rsid w:val="008C2FDD"/>
    <w:rsid w:val="00960049"/>
    <w:rsid w:val="009C70AC"/>
    <w:rsid w:val="00A14A24"/>
    <w:rsid w:val="00B47B1C"/>
    <w:rsid w:val="00B719ED"/>
    <w:rsid w:val="00BB0D22"/>
    <w:rsid w:val="00C40D0B"/>
    <w:rsid w:val="00C417EF"/>
    <w:rsid w:val="00CB0385"/>
    <w:rsid w:val="00E143EC"/>
    <w:rsid w:val="00EB3582"/>
    <w:rsid w:val="00EE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AE320E"/>
  <w15:chartTrackingRefBased/>
  <w15:docId w15:val="{130725DC-3228-4869-8CA6-641279E0F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D22"/>
    <w:pPr>
      <w:spacing w:after="160" w:line="25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D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B0D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D2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B0D22"/>
    <w:rPr>
      <w:sz w:val="18"/>
      <w:szCs w:val="18"/>
    </w:rPr>
  </w:style>
  <w:style w:type="table" w:customStyle="1" w:styleId="TableGrid1">
    <w:name w:val="Table Grid1"/>
    <w:basedOn w:val="TableNormal"/>
    <w:uiPriority w:val="39"/>
    <w:rsid w:val="00BB0D22"/>
    <w:rPr>
      <w:rFonts w:eastAsia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0D0B"/>
    <w:rPr>
      <w:rFonts w:eastAsia="Times New Roman"/>
      <w:kern w:val="0"/>
      <w:sz w:val="22"/>
      <w:szCs w:val="28"/>
      <w:lang w:eastAsia="en-US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DefaultParagraphFont"/>
    <w:qFormat/>
    <w:rsid w:val="00C41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95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jy</dc:creator>
  <cp:keywords/>
  <dc:description/>
  <cp:lastModifiedBy>chn off28</cp:lastModifiedBy>
  <cp:revision>10</cp:revision>
  <dcterms:created xsi:type="dcterms:W3CDTF">2020-06-29T05:52:00Z</dcterms:created>
  <dcterms:modified xsi:type="dcterms:W3CDTF">2020-08-14T20:09:00Z</dcterms:modified>
</cp:coreProperties>
</file>